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946" w:type="dxa"/>
        <w:tblLook w:val="04A0" w:firstRow="1" w:lastRow="0" w:firstColumn="1" w:lastColumn="0" w:noHBand="0" w:noVBand="1"/>
      </w:tblPr>
      <w:tblGrid>
        <w:gridCol w:w="4429"/>
        <w:gridCol w:w="2517"/>
      </w:tblGrid>
      <w:tr w:rsidR="00226D07" w:rsidRPr="006D6C0E" w14:paraId="0D2B3AE2" w14:textId="77777777" w:rsidTr="008E3C1A">
        <w:trPr>
          <w:trHeight w:val="920"/>
        </w:trPr>
        <w:tc>
          <w:tcPr>
            <w:tcW w:w="6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2437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: the distribution of LVO locations in mild AIS patients</w:t>
            </w:r>
          </w:p>
        </w:tc>
      </w:tr>
      <w:tr w:rsidR="00226D07" w:rsidRPr="006D6C0E" w14:paraId="5F421F75" w14:textId="77777777" w:rsidTr="008E3C1A">
        <w:trPr>
          <w:trHeight w:val="312"/>
        </w:trPr>
        <w:tc>
          <w:tcPr>
            <w:tcW w:w="44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4E7EAEF7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locations of LVO</w:t>
            </w:r>
          </w:p>
        </w:tc>
        <w:tc>
          <w:tcPr>
            <w:tcW w:w="2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6D0B22C7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226D07" w:rsidRPr="006D6C0E" w14:paraId="365038B1" w14:textId="77777777" w:rsidTr="008E3C1A">
        <w:trPr>
          <w:trHeight w:val="312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BDAC64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nal carotid artery (ICA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8B267C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1 (16.3)</w:t>
            </w:r>
          </w:p>
        </w:tc>
      </w:tr>
      <w:tr w:rsidR="00226D07" w:rsidRPr="006D6C0E" w14:paraId="2FB738AE" w14:textId="77777777" w:rsidTr="008E3C1A">
        <w:trPr>
          <w:trHeight w:val="312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9BA961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erior cerebral artery (ACA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BDC839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7 (6.0)</w:t>
            </w:r>
          </w:p>
        </w:tc>
      </w:tr>
      <w:tr w:rsidR="00226D07" w:rsidRPr="006D6C0E" w14:paraId="448661C4" w14:textId="77777777" w:rsidTr="008E3C1A">
        <w:trPr>
          <w:trHeight w:val="312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063C5C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ddle cerebral artery (MCA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466466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 (32.4)</w:t>
            </w:r>
          </w:p>
        </w:tc>
      </w:tr>
      <w:tr w:rsidR="00226D07" w:rsidRPr="006D6C0E" w14:paraId="525F1CF8" w14:textId="77777777" w:rsidTr="008E3C1A">
        <w:trPr>
          <w:trHeight w:val="312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616555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terior cerebral artery (PCA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795283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0 (14.5)</w:t>
            </w:r>
          </w:p>
        </w:tc>
      </w:tr>
      <w:tr w:rsidR="00226D07" w:rsidRPr="006D6C0E" w14:paraId="4CF85941" w14:textId="77777777" w:rsidTr="008E3C1A">
        <w:trPr>
          <w:trHeight w:val="312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E72478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ertebral artery (VA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6EE949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0 (19.4)</w:t>
            </w:r>
          </w:p>
        </w:tc>
      </w:tr>
      <w:tr w:rsidR="00226D07" w:rsidRPr="006D6C0E" w14:paraId="39EADCBB" w14:textId="77777777" w:rsidTr="008E3C1A">
        <w:trPr>
          <w:trHeight w:val="312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84F43E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ilar artery (BA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9AE25C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2 (10.0)</w:t>
            </w:r>
          </w:p>
        </w:tc>
      </w:tr>
      <w:tr w:rsidR="00226D07" w:rsidRPr="006D6C0E" w14:paraId="555244F6" w14:textId="77777777" w:rsidTr="008E3C1A">
        <w:trPr>
          <w:trHeight w:val="312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22CEC6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A+VA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63376F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 (0.2)</w:t>
            </w:r>
          </w:p>
        </w:tc>
      </w:tr>
      <w:tr w:rsidR="00226D07" w:rsidRPr="006D6C0E" w14:paraId="2C6D92D0" w14:textId="77777777" w:rsidTr="008E3C1A">
        <w:trPr>
          <w:trHeight w:val="312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2C8592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A+BA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0D1864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 (0.2)</w:t>
            </w:r>
          </w:p>
        </w:tc>
      </w:tr>
      <w:tr w:rsidR="00226D07" w:rsidRPr="006D6C0E" w14:paraId="494F0703" w14:textId="77777777" w:rsidTr="008E3C1A">
        <w:trPr>
          <w:trHeight w:val="312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A61147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CA+BA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F190DC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 (0.3)</w:t>
            </w:r>
          </w:p>
        </w:tc>
      </w:tr>
      <w:tr w:rsidR="00226D07" w:rsidRPr="006D6C0E" w14:paraId="33D76088" w14:textId="77777777" w:rsidTr="008E3C1A">
        <w:trPr>
          <w:trHeight w:val="312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CCECAE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CA+PCA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A0D350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 (0.5)</w:t>
            </w:r>
          </w:p>
        </w:tc>
      </w:tr>
      <w:tr w:rsidR="00226D07" w:rsidRPr="006D6C0E" w14:paraId="404959A1" w14:textId="77777777" w:rsidTr="008E3C1A">
        <w:trPr>
          <w:trHeight w:val="312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9F0B49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A+VA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80CD1B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 (0.2)</w:t>
            </w:r>
          </w:p>
        </w:tc>
      </w:tr>
      <w:tr w:rsidR="00226D07" w:rsidRPr="006D6C0E" w14:paraId="5766C742" w14:textId="77777777" w:rsidTr="008E3C1A">
        <w:trPr>
          <w:trHeight w:val="312"/>
        </w:trPr>
        <w:tc>
          <w:tcPr>
            <w:tcW w:w="44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590040A4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A+PCA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79BCB488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 (0.2)</w:t>
            </w:r>
          </w:p>
        </w:tc>
      </w:tr>
      <w:tr w:rsidR="00226D07" w:rsidRPr="006D6C0E" w14:paraId="4ADDD9D3" w14:textId="77777777" w:rsidTr="008E3C1A">
        <w:trPr>
          <w:trHeight w:val="340"/>
        </w:trPr>
        <w:tc>
          <w:tcPr>
            <w:tcW w:w="6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F70093" w14:textId="77777777" w:rsidR="00226D07" w:rsidRPr="006D6C0E" w:rsidRDefault="00226D07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proofErr w:type="gramStart"/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AIS,acute</w:t>
            </w:r>
            <w:proofErr w:type="spellEnd"/>
            <w:proofErr w:type="gramEnd"/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ischemic </w:t>
            </w:r>
            <w:proofErr w:type="spellStart"/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stroke;LVO</w:t>
            </w:r>
            <w:proofErr w:type="spellEnd"/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, large vessel occlusion;</w:t>
            </w:r>
          </w:p>
        </w:tc>
      </w:tr>
    </w:tbl>
    <w:p w14:paraId="39CF58D4" w14:textId="77777777" w:rsidR="00D55547" w:rsidRPr="00226D07" w:rsidRDefault="00D55547">
      <w:bookmarkStart w:id="0" w:name="_GoBack"/>
      <w:bookmarkEnd w:id="0"/>
    </w:p>
    <w:sectPr w:rsidR="00D55547" w:rsidRPr="00226D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6B6B6C" w14:textId="77777777" w:rsidR="00C616AF" w:rsidRDefault="00C616AF" w:rsidP="00226D07">
      <w:r>
        <w:separator/>
      </w:r>
    </w:p>
  </w:endnote>
  <w:endnote w:type="continuationSeparator" w:id="0">
    <w:p w14:paraId="56875B3D" w14:textId="77777777" w:rsidR="00C616AF" w:rsidRDefault="00C616AF" w:rsidP="00226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95EA40" w14:textId="77777777" w:rsidR="00C616AF" w:rsidRDefault="00C616AF" w:rsidP="00226D07">
      <w:r>
        <w:separator/>
      </w:r>
    </w:p>
  </w:footnote>
  <w:footnote w:type="continuationSeparator" w:id="0">
    <w:p w14:paraId="62E8E0D0" w14:textId="77777777" w:rsidR="00C616AF" w:rsidRDefault="00C616AF" w:rsidP="00226D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910"/>
    <w:rsid w:val="00226D07"/>
    <w:rsid w:val="008E3910"/>
    <w:rsid w:val="00C616AF"/>
    <w:rsid w:val="00D5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93DD45-938B-44A1-A830-DC9315197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D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6D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6D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6D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zhao lu</dc:creator>
  <cp:keywords/>
  <dc:description/>
  <cp:lastModifiedBy>zhengzhao lu</cp:lastModifiedBy>
  <cp:revision>2</cp:revision>
  <dcterms:created xsi:type="dcterms:W3CDTF">2022-11-24T14:06:00Z</dcterms:created>
  <dcterms:modified xsi:type="dcterms:W3CDTF">2022-11-24T14:06:00Z</dcterms:modified>
</cp:coreProperties>
</file>